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tabs>
          <w:tab w:val="left" w:pos="2827"/>
        </w:tabs>
        <w:bidi w:val="0"/>
        <w:ind w:firstLine="2400" w:firstLineChars="10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Statins used in study subjects</w:t>
      </w:r>
    </w:p>
    <w:tbl>
      <w:tblPr>
        <w:tblStyle w:val="2"/>
        <w:tblpPr w:leftFromText="180" w:rightFromText="180" w:vertAnchor="page" w:horzAnchor="page" w:tblpX="2114" w:tblpY="2139"/>
        <w:tblOverlap w:val="never"/>
        <w:tblW w:w="84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2"/>
        <w:gridCol w:w="2220"/>
        <w:gridCol w:w="2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40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(a) increased (+)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lang w:val="en-US" w:eastAsia="zh-CN" w:bidi="ar"/>
              </w:rPr>
              <w:t>n=307)</w:t>
            </w:r>
          </w:p>
        </w:tc>
        <w:tc>
          <w:tcPr>
            <w:tcW w:w="2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(a) increased (-) (n=1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1710"/>
                <w:tab w:val="right" w:pos="3300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-intensity statins[cases (%)]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0.9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rvastatin 4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0.6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uvastatin 2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3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intensity statins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 (99.0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 (97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rvastatin 2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 (66.4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 (74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uvastatin 1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 (31.2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 (23.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rvastatin 1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3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uvastatin 5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3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vastatin 2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3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vastatin 4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3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40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intensity statin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480" w:firstLineChars="2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="1790" w:tblpY="1184"/>
        <w:tblOverlap w:val="never"/>
        <w:tblW w:w="93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1824"/>
        <w:gridCol w:w="1692"/>
        <w:gridCol w:w="14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point events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p(a) increased </w:t>
            </w:r>
            <w:r>
              <w:rPr>
                <w:rStyle w:val="6"/>
                <w:rFonts w:eastAsia="宋体"/>
                <w:lang w:val="en-US" w:eastAsia="zh-CN" w:bidi="ar"/>
              </w:rPr>
              <w:t>(+)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n=307)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p(a) increased (-) (n=181)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=4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ACE [cases (%)]</w:t>
            </w:r>
          </w:p>
        </w:tc>
        <w:tc>
          <w:tcPr>
            <w:tcW w:w="1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 (24.43)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16.57)</w:t>
            </w:r>
          </w:p>
        </w:tc>
        <w:tc>
          <w:tcPr>
            <w:tcW w:w="14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21.5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rdiovascular death [cases (%)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 </w:t>
            </w:r>
            <w:r>
              <w:rPr>
                <w:rStyle w:val="7"/>
                <w:lang w:val="en-US" w:eastAsia="zh-CN" w:bidi="ar"/>
              </w:rPr>
              <w:t>(</w:t>
            </w:r>
            <w:r>
              <w:rPr>
                <w:rStyle w:val="6"/>
                <w:rFonts w:eastAsia="宋体"/>
                <w:lang w:val="en-US" w:eastAsia="zh-CN" w:bidi="ar"/>
              </w:rPr>
              <w:t>2.2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1.6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2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yocardial infarction [cases (%)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.58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1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 (2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schemic strok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1.63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2.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1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ospitalizations related to U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8.79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7.7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8.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unplanned coronary revasculariz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[cases (%)]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8.14)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3.87)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6.56)</w:t>
            </w:r>
          </w:p>
        </w:tc>
      </w:tr>
    </w:tbl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2160" w:firstLineChars="9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Endpoint events for study subjects</w:t>
      </w:r>
    </w:p>
    <w:p>
      <w:pPr>
        <w:tabs>
          <w:tab w:val="left" w:pos="2827"/>
        </w:tabs>
        <w:bidi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ACE = major adverse c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rdiovascular events ; UA = unstable angina</w:t>
      </w: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. Univariate COX analysis of risk factors for MACE</w:t>
      </w:r>
    </w:p>
    <w:tbl>
      <w:tblPr>
        <w:tblStyle w:val="2"/>
        <w:tblW w:w="867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1989"/>
        <w:gridCol w:w="2448"/>
        <w:gridCol w:w="12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9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2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4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3-1.0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5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-1.6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0-1.0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 histo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9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-1.6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histo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731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-2.5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0-1.5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2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5-2.2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-1.0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5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-1.0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2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7-2.0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(a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-1.0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-1.2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5-1.2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main lesion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8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7-2.4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oronary occlusio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65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-2.2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iseased vessel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86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8-2.9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 coronary stent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9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-1.1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etimib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-1.5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 blocker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2-1.5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I/AR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26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-2.10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irin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8-1.3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9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cagrelor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0 </w:t>
            </w:r>
          </w:p>
        </w:tc>
        <w:tc>
          <w:tcPr>
            <w:tcW w:w="2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-1.792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6 </w:t>
            </w:r>
          </w:p>
        </w:tc>
      </w:tr>
    </w:tbl>
    <w:p>
      <w:pPr>
        <w:rPr>
          <w:rFonts w:hint="default"/>
          <w:color w:val="auto"/>
          <w:lang w:val="en-US"/>
        </w:rPr>
      </w:pPr>
      <w:r>
        <w:rPr>
          <w:rFonts w:hint="eastAsia" w:ascii="Times New Roman" w:hAnsi="Times New Roman" w:eastAsia="宋体" w:cs="Times New Roman"/>
          <w:b w:val="0"/>
          <w:color w:val="auto"/>
          <w:kern w:val="2"/>
          <w:sz w:val="20"/>
          <w:szCs w:val="20"/>
          <w:lang w:val="en-US" w:eastAsia="zh-CN" w:bidi="ar-SA"/>
        </w:rPr>
        <w:t xml:space="preserve">BMI = body mass index;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/>
        </w:rPr>
        <w:t>hs-CRP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/>
        </w:rPr>
        <w:t xml:space="preserve"> =high sensitivity C-reactive protein</w:t>
      </w:r>
      <w:r>
        <w:rPr>
          <w:rFonts w:hint="eastAsia" w:ascii="Times New Roman" w:hAnsi="Times New Roman" w:eastAsia="宋体" w:cs="Times New Roman"/>
          <w:b w:val="0"/>
          <w:color w:val="auto"/>
          <w:kern w:val="2"/>
          <w:sz w:val="20"/>
          <w:szCs w:val="20"/>
          <w:lang w:val="en-US" w:eastAsia="zh-CN" w:bidi="ar-SA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/>
        </w:rPr>
        <w:t>LDL-C = low density lipoprotein cholesterol; HDL-C = high density lipoprotein cholesterol; TG = triglycerides; Lp(a) = Lipoprotein (a); ACEI = angiotensin converting enzyme inhibitor; ARB = angiotensin-receptor blocker.</w:t>
      </w:r>
    </w:p>
    <w:p>
      <w:pPr>
        <w:tabs>
          <w:tab w:val="left" w:pos="2827"/>
        </w:tabs>
        <w:bidi w:val="0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480" w:firstLineChars="20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ind w:firstLine="1680" w:firstLineChars="70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tabs>
          <w:tab w:val="left" w:pos="2827"/>
        </w:tabs>
        <w:bidi w:val="0"/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hZmFjOTdlMTkzNGE0YjJlMzNkYjczYzc4NzRjMTgifQ=="/>
  </w:docVars>
  <w:rsids>
    <w:rsidRoot w:val="00000000"/>
    <w:rsid w:val="049F1160"/>
    <w:rsid w:val="12A53FCF"/>
    <w:rsid w:val="1A55661F"/>
    <w:rsid w:val="1EE20A79"/>
    <w:rsid w:val="2228286B"/>
    <w:rsid w:val="22B44174"/>
    <w:rsid w:val="29C178C2"/>
    <w:rsid w:val="30A50A49"/>
    <w:rsid w:val="3E7E7AB0"/>
    <w:rsid w:val="4B0053D6"/>
    <w:rsid w:val="55083CB2"/>
    <w:rsid w:val="565F2FD6"/>
    <w:rsid w:val="5D0A7D57"/>
    <w:rsid w:val="69D862B8"/>
    <w:rsid w:val="72204695"/>
    <w:rsid w:val="7E50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3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3</Words>
  <Characters>2031</Characters>
  <Lines>0</Lines>
  <Paragraphs>0</Paragraphs>
  <TotalTime>0</TotalTime>
  <ScaleCrop>false</ScaleCrop>
  <LinksUpToDate>false</LinksUpToDate>
  <CharactersWithSpaces>227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3:35:00Z</dcterms:created>
  <dc:creator>ASUS</dc:creator>
  <cp:lastModifiedBy>小立</cp:lastModifiedBy>
  <dcterms:modified xsi:type="dcterms:W3CDTF">2022-10-18T11:4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961EE210B364A82BFFB6960FBEB79CF</vt:lpwstr>
  </property>
</Properties>
</file>